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679" w:rsidRPr="00882541" w:rsidRDefault="006445B8" w:rsidP="006445B8">
      <w:pPr>
        <w:rPr>
          <w:b/>
          <w:bCs/>
          <w:sz w:val="32"/>
          <w:szCs w:val="32"/>
        </w:rPr>
      </w:pPr>
      <w:r w:rsidRPr="00882541">
        <w:rPr>
          <w:b/>
          <w:bCs/>
          <w:sz w:val="32"/>
          <w:szCs w:val="32"/>
        </w:rPr>
        <w:t xml:space="preserve">Supplementary table 1 </w:t>
      </w:r>
    </w:p>
    <w:p w:rsidR="006445B8" w:rsidRPr="006445B8" w:rsidRDefault="006445B8" w:rsidP="006445B8">
      <w:pPr>
        <w:jc w:val="center"/>
        <w:rPr>
          <w:sz w:val="28"/>
          <w:szCs w:val="28"/>
        </w:rPr>
      </w:pPr>
      <w:r w:rsidRPr="006445B8">
        <w:rPr>
          <w:sz w:val="28"/>
          <w:szCs w:val="28"/>
        </w:rPr>
        <w:t>Diagnostic performance among different grades of vision impairment for both the original and modified test items in differentiating dementia from the MCI group</w:t>
      </w:r>
    </w:p>
    <w:tbl>
      <w:tblPr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810"/>
        <w:gridCol w:w="990"/>
        <w:gridCol w:w="1260"/>
        <w:gridCol w:w="1080"/>
        <w:gridCol w:w="1260"/>
        <w:gridCol w:w="1260"/>
        <w:gridCol w:w="1710"/>
      </w:tblGrid>
      <w:tr w:rsidR="006445B8" w:rsidRPr="006445B8" w:rsidTr="0095498D">
        <w:trPr>
          <w:trHeight w:val="467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AU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Cut poi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Sensitiv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Specific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Youden’s Index</w:t>
            </w:r>
          </w:p>
        </w:tc>
      </w:tr>
      <w:tr w:rsidR="006445B8" w:rsidRPr="006445B8" w:rsidTr="0095498D">
        <w:trPr>
          <w:trHeight w:val="283"/>
        </w:trPr>
        <w:tc>
          <w:tcPr>
            <w:tcW w:w="100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882541">
            <w:pPr>
              <w:jc w:val="center"/>
              <w:rPr>
                <w:b/>
                <w:bCs/>
              </w:rPr>
            </w:pPr>
            <w:r w:rsidRPr="006445B8">
              <w:rPr>
                <w:b/>
                <w:bCs/>
              </w:rPr>
              <w:t xml:space="preserve">Moderate </w:t>
            </w:r>
            <w:r w:rsidR="00882541">
              <w:rPr>
                <w:b/>
                <w:bCs/>
              </w:rPr>
              <w:t>vision impairment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Atten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79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004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626–0.95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53.3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4.7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48.1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6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0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475–0.8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60.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68.4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28.4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Language (O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6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0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471–0.8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46.7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4.7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41.4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Language (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8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706–0.9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60.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4.7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54.7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CD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73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020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567–0.9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73.3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63.2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36.5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VCD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u w:val="single"/>
              </w:rPr>
            </w:pPr>
            <w:r w:rsidRPr="006445B8">
              <w:rPr>
                <w:u w:val="single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1.000–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Visuospatial (O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67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0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488–0.8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73.3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63.2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36.5%</w:t>
            </w:r>
          </w:p>
        </w:tc>
      </w:tr>
      <w:tr w:rsidR="006445B8" w:rsidRPr="006445B8" w:rsidTr="0095498D">
        <w:trPr>
          <w:trHeight w:val="305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Visuospatial (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u w:val="single"/>
              </w:rPr>
            </w:pPr>
            <w:r w:rsidRPr="006445B8">
              <w:rPr>
                <w:u w:val="single"/>
              </w:rPr>
              <w:t>0.9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925–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89.5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89.5%</w:t>
            </w:r>
          </w:p>
        </w:tc>
      </w:tr>
      <w:tr w:rsidR="006445B8" w:rsidRPr="006445B8" w:rsidTr="0095498D">
        <w:trPr>
          <w:trHeight w:val="283"/>
        </w:trPr>
        <w:tc>
          <w:tcPr>
            <w:tcW w:w="100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882541">
            <w:pPr>
              <w:jc w:val="center"/>
              <w:rPr>
                <w:b/>
                <w:bCs/>
              </w:rPr>
            </w:pPr>
            <w:bookmarkStart w:id="0" w:name="_GoBack"/>
            <w:r w:rsidRPr="006445B8">
              <w:rPr>
                <w:b/>
                <w:bCs/>
              </w:rPr>
              <w:t xml:space="preserve">Severe </w:t>
            </w:r>
            <w:r w:rsidR="00882541">
              <w:rPr>
                <w:b/>
                <w:bCs/>
              </w:rPr>
              <w:t>vision impairment</w:t>
            </w:r>
            <w:bookmarkEnd w:id="0"/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Atten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u w:val="single"/>
              </w:rPr>
            </w:pPr>
            <w:r w:rsidRPr="006445B8">
              <w:rPr>
                <w:u w:val="single"/>
              </w:rPr>
              <w:t>0.9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893–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5.8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0.5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86.3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87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758–0.9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75.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75.0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Language (O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6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030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533–0.8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54.2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85.7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39.9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Language (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u w:val="single"/>
              </w:rPr>
            </w:pPr>
            <w:r w:rsidRPr="006445B8">
              <w:rPr>
                <w:u w:val="single"/>
              </w:rPr>
              <w:t>0.9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886–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79.2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5.2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74.4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CD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6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048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514–0.8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41.7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81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22.6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lastRenderedPageBreak/>
              <w:t>VCD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u w:val="single"/>
              </w:rPr>
            </w:pPr>
            <w:r w:rsidRPr="006445B8">
              <w:rPr>
                <w:u w:val="single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1.000–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Visuospatial (O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5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4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394–0.7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5.8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23.8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9.6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Visuospatial (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u w:val="single"/>
              </w:rPr>
            </w:pPr>
            <w:r w:rsidRPr="006445B8">
              <w:rPr>
                <w:u w:val="single"/>
              </w:rPr>
              <w:t>0.9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995–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5.8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5.8%</w:t>
            </w:r>
          </w:p>
        </w:tc>
      </w:tr>
      <w:tr w:rsidR="006445B8" w:rsidRPr="006445B8" w:rsidTr="0095498D">
        <w:trPr>
          <w:trHeight w:val="283"/>
        </w:trPr>
        <w:tc>
          <w:tcPr>
            <w:tcW w:w="100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 xml:space="preserve">                                                                                                     blind vision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Atten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u w:val="single"/>
              </w:rPr>
            </w:pPr>
            <w:r w:rsidRPr="006445B8">
              <w:rPr>
                <w:u w:val="single"/>
              </w:rPr>
              <w:t>0.9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895–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85.7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5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80.7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8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712–0.9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61.9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51.9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Language (O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6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2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432–0.7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23.8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95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8.8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Language (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8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752–0.9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66.7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66.7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CD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69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036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528–0.8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66.7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65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31.7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VCD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u w:val="single"/>
              </w:rPr>
            </w:pPr>
            <w:r w:rsidRPr="006445B8">
              <w:rPr>
                <w:u w:val="single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1.000–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Visuospatial (O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0.5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7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0.352–0.7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5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5.0%</w:t>
            </w:r>
          </w:p>
        </w:tc>
      </w:tr>
      <w:tr w:rsidR="006445B8" w:rsidRPr="006445B8" w:rsidTr="0095498D">
        <w:trPr>
          <w:trHeight w:val="28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b/>
                <w:bCs/>
              </w:rPr>
            </w:pPr>
            <w:r w:rsidRPr="006445B8">
              <w:rPr>
                <w:b/>
                <w:bCs/>
              </w:rPr>
              <w:t>Visuospatial (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pPr>
              <w:rPr>
                <w:u w:val="single"/>
              </w:rPr>
            </w:pPr>
            <w:r w:rsidRPr="006445B8">
              <w:rPr>
                <w:u w:val="single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&lt;0.001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5B8" w:rsidRPr="006445B8" w:rsidRDefault="006445B8" w:rsidP="006445B8">
            <w:r w:rsidRPr="006445B8">
              <w:t>1.000–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45B8" w:rsidRPr="006445B8" w:rsidRDefault="006445B8" w:rsidP="006445B8">
            <w:r w:rsidRPr="006445B8">
              <w:t>≤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5B8" w:rsidRPr="006445B8" w:rsidRDefault="006445B8" w:rsidP="006445B8">
            <w:r w:rsidRPr="006445B8">
              <w:t>100.0%</w:t>
            </w:r>
          </w:p>
        </w:tc>
      </w:tr>
    </w:tbl>
    <w:p w:rsidR="006445B8" w:rsidRPr="006445B8" w:rsidRDefault="006445B8" w:rsidP="006445B8">
      <w:r w:rsidRPr="006445B8">
        <w:t>Abbreviations: (O) Original; (M) Modified; CDT (Clock Drawing Test); VCDT (Verbal Clock Drawing Test);</w:t>
      </w:r>
      <w:r w:rsidRPr="006445B8">
        <w:rPr>
          <w:rFonts w:asciiTheme="majorBidi" w:hAnsiTheme="majorBidi" w:cstheme="majorBidi"/>
          <w:sz w:val="24"/>
          <w:szCs w:val="24"/>
        </w:rPr>
        <w:t xml:space="preserve"> </w:t>
      </w:r>
      <w:r w:rsidRPr="006445B8">
        <w:t>^AUC: Area under curve. *Significant. CI: Confidence interval.</w:t>
      </w:r>
    </w:p>
    <w:p w:rsidR="006445B8" w:rsidRDefault="006445B8" w:rsidP="006445B8"/>
    <w:sectPr w:rsidR="00644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5B8"/>
    <w:rsid w:val="006445B8"/>
    <w:rsid w:val="00882541"/>
    <w:rsid w:val="00A6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CD3CF"/>
  <w15:chartTrackingRefBased/>
  <w15:docId w15:val="{5A834326-F280-4858-ACE6-81D684409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Mamdouh</dc:creator>
  <cp:keywords/>
  <dc:description/>
  <cp:lastModifiedBy>Farah Mamdouh</cp:lastModifiedBy>
  <cp:revision>2</cp:revision>
  <dcterms:created xsi:type="dcterms:W3CDTF">2024-08-26T16:25:00Z</dcterms:created>
  <dcterms:modified xsi:type="dcterms:W3CDTF">2024-08-26T16:38:00Z</dcterms:modified>
</cp:coreProperties>
</file>